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34E04C" w14:textId="1617221D" w:rsidR="00DB3A55" w:rsidRPr="003E63D2" w:rsidRDefault="006A1646" w:rsidP="003E63D2">
      <w:pPr>
        <w:widowControl w:val="0"/>
        <w:spacing w:before="240"/>
        <w:rPr>
          <w:rFonts w:ascii="Arial" w:hAnsi="Arial" w:cs="Arial"/>
          <w:b/>
          <w:sz w:val="28"/>
        </w:rPr>
      </w:pPr>
      <w:r>
        <w:rPr>
          <w:rFonts w:ascii="Arial" w:hAnsi="Arial" w:cs="Arial"/>
          <w:b/>
          <w:noProof/>
          <w:sz w:val="28"/>
        </w:rPr>
        <w:drawing>
          <wp:anchor distT="0" distB="0" distL="114300" distR="114300" simplePos="0" relativeHeight="251658240" behindDoc="0" locked="0" layoutInCell="1" allowOverlap="1" wp14:anchorId="628F934C" wp14:editId="3D76F974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5625253" cy="6400800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lFig3_Revision_10.14.2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25253" cy="6400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D1A69" w:rsidRPr="00DB3A55">
        <w:rPr>
          <w:rFonts w:ascii="Arial" w:hAnsi="Arial" w:cs="Arial"/>
          <w:b/>
        </w:rPr>
        <w:t>Supplemen</w:t>
      </w:r>
      <w:bookmarkStart w:id="0" w:name="_GoBack"/>
      <w:bookmarkEnd w:id="0"/>
      <w:r w:rsidR="007D1A69" w:rsidRPr="00DB3A55">
        <w:rPr>
          <w:rFonts w:ascii="Arial" w:hAnsi="Arial" w:cs="Arial"/>
          <w:b/>
        </w:rPr>
        <w:t>tal</w:t>
      </w:r>
      <w:r w:rsidR="00DB3A55" w:rsidRPr="00DB3A55">
        <w:rPr>
          <w:rFonts w:ascii="Arial" w:hAnsi="Arial" w:cs="Arial"/>
          <w:b/>
        </w:rPr>
        <w:t xml:space="preserve"> Figure 3</w:t>
      </w:r>
      <w:r w:rsidR="008B33FD" w:rsidRPr="00DB3A55">
        <w:rPr>
          <w:rFonts w:ascii="Arial" w:hAnsi="Arial" w:cs="Arial"/>
          <w:b/>
        </w:rPr>
        <w:t xml:space="preserve">. </w:t>
      </w:r>
      <w:r w:rsidR="00DB3A55" w:rsidRPr="00DB3A55">
        <w:rPr>
          <w:rFonts w:ascii="Arial" w:hAnsi="Arial" w:cs="Arial"/>
          <w:b/>
        </w:rPr>
        <w:t xml:space="preserve">Distribution of Immune Phenotypes, PD-L1 and CD8 T-Cell categories by AGI and estrogen receptor status in TCGA and METABRIC. </w:t>
      </w:r>
      <w:r w:rsidR="00DB3A55" w:rsidRPr="00DB3A55">
        <w:rPr>
          <w:rFonts w:ascii="Arial" w:hAnsi="Arial" w:cs="Arial"/>
        </w:rPr>
        <w:t xml:space="preserve">Stacked bar plots displaying </w:t>
      </w:r>
      <w:r w:rsidR="00DB3A55" w:rsidRPr="00DB3A55">
        <w:rPr>
          <w:rFonts w:ascii="Arial" w:hAnsi="Arial" w:cs="Arial"/>
          <w:b/>
        </w:rPr>
        <w:t>A</w:t>
      </w:r>
      <w:r w:rsidR="00DB3A55" w:rsidRPr="00DB3A55">
        <w:rPr>
          <w:rFonts w:ascii="Arial" w:hAnsi="Arial" w:cs="Arial"/>
        </w:rPr>
        <w:t xml:space="preserve">) the proportion of tumors classified as immune-quiet (light grey), innate-enriched (dark grey) or adaptive-enriched (blue), </w:t>
      </w:r>
      <w:r w:rsidR="00DB3A55" w:rsidRPr="00DB3A55">
        <w:rPr>
          <w:rFonts w:ascii="Arial" w:hAnsi="Arial" w:cs="Arial"/>
          <w:b/>
        </w:rPr>
        <w:t>B</w:t>
      </w:r>
      <w:r w:rsidR="00DB3A55" w:rsidRPr="00DB3A55">
        <w:rPr>
          <w:rFonts w:ascii="Arial" w:hAnsi="Arial" w:cs="Arial"/>
        </w:rPr>
        <w:t xml:space="preserve">) PDL1-high (red) or PDL1-low (orange), and </w:t>
      </w:r>
      <w:r w:rsidR="00DB3A55" w:rsidRPr="00DB3A55">
        <w:rPr>
          <w:rFonts w:ascii="Arial" w:hAnsi="Arial" w:cs="Arial"/>
          <w:b/>
        </w:rPr>
        <w:t>C</w:t>
      </w:r>
      <w:r w:rsidR="00DB3A55" w:rsidRPr="00DB3A55">
        <w:rPr>
          <w:rFonts w:ascii="Arial" w:hAnsi="Arial" w:cs="Arial"/>
        </w:rPr>
        <w:t xml:space="preserve">) CD8 T cell-high (dark green) or CD8 T cell-low (light green) among AGI and NGI tumors, stratified by ER status (ER-positive: left; ER-negative: right) among TCGA and METABRIC tumors. Number and percent of samples [n (%)] are displayed within bars. </w:t>
      </w:r>
      <w:r w:rsidR="003E63D2">
        <w:rPr>
          <w:rFonts w:ascii="Arial" w:hAnsi="Arial" w:cs="Arial"/>
        </w:rPr>
        <w:t>ER: estrogen receptor; AGI: any genomic instability; NGI: no genomic instability.</w:t>
      </w:r>
    </w:p>
    <w:sectPr w:rsidR="00DB3A55" w:rsidRPr="003E63D2" w:rsidSect="003E63D2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3B30775" w14:textId="77777777" w:rsidR="009464E9" w:rsidRDefault="009464E9" w:rsidP="00DA00D6">
      <w:pPr>
        <w:spacing w:after="0" w:line="240" w:lineRule="auto"/>
      </w:pPr>
      <w:r>
        <w:separator/>
      </w:r>
    </w:p>
  </w:endnote>
  <w:endnote w:type="continuationSeparator" w:id="0">
    <w:p w14:paraId="3750B95A" w14:textId="77777777" w:rsidR="009464E9" w:rsidRDefault="009464E9" w:rsidP="00DA00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455979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432A85" w14:textId="77777777" w:rsidR="00C46098" w:rsidRDefault="009464E9" w:rsidP="00951DA0">
        <w:pPr>
          <w:pStyle w:val="Footer"/>
          <w:jc w:val="center"/>
        </w:pPr>
      </w:p>
    </w:sdtContent>
  </w:sdt>
  <w:p w14:paraId="50C31F49" w14:textId="77777777" w:rsidR="00C46098" w:rsidRDefault="00C460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C3D1DE2" w14:textId="77777777" w:rsidR="009464E9" w:rsidRDefault="009464E9" w:rsidP="00DA00D6">
      <w:pPr>
        <w:spacing w:after="0" w:line="240" w:lineRule="auto"/>
      </w:pPr>
      <w:r>
        <w:separator/>
      </w:r>
    </w:p>
  </w:footnote>
  <w:footnote w:type="continuationSeparator" w:id="0">
    <w:p w14:paraId="55E6842C" w14:textId="77777777" w:rsidR="009464E9" w:rsidRDefault="009464E9" w:rsidP="00DA00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69812353"/>
      <w:docPartObj>
        <w:docPartGallery w:val="Page Numbers (Margins)"/>
        <w:docPartUnique/>
      </w:docPartObj>
    </w:sdtPr>
    <w:sdtEndPr/>
    <w:sdtContent>
      <w:p w14:paraId="104F19D3" w14:textId="77777777" w:rsidR="00C46098" w:rsidRDefault="00C46098">
        <w:pPr>
          <w:pStyle w:val="Header"/>
        </w:pPr>
        <w:r>
          <w:rPr>
            <w:noProof/>
          </w:rPr>
          <mc:AlternateContent>
            <mc:Choice Requires="wps">
              <w:drawing>
                <wp:anchor distT="0" distB="0" distL="114300" distR="114300" simplePos="0" relativeHeight="251659264" behindDoc="0" locked="0" layoutInCell="0" allowOverlap="1" wp14:anchorId="437A621F" wp14:editId="49131581">
                  <wp:simplePos x="0" y="0"/>
                  <wp:positionH relativeFrom="leftMargin">
                    <wp:align>left</wp:align>
                  </wp:positionH>
                  <wp:positionV relativeFrom="margin">
                    <wp:align>center</wp:align>
                  </wp:positionV>
                  <wp:extent cx="727710" cy="329565"/>
                  <wp:effectExtent l="0" t="0" r="0" b="3810"/>
                  <wp:wrapNone/>
                  <wp:docPr id="42" name="Rectangle 4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727710" cy="32956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D376FA7" w14:textId="763974FE" w:rsidR="00C46098" w:rsidRDefault="00C46098" w:rsidP="00951DA0">
                              <w:pPr>
                                <w:jc w:val="right"/>
                              </w:pPr>
                              <w:r>
                                <w:fldChar w:fldCharType="begin"/>
                              </w:r>
                              <w:r>
                                <w:instrText xml:space="preserve"> PAGE   \* MERGEFORMAT </w:instrText>
                              </w:r>
                              <w:r>
                                <w:fldChar w:fldCharType="separate"/>
                              </w:r>
                              <w:r w:rsidR="003E63D2">
                                <w:rPr>
                                  <w:noProof/>
                                </w:rPr>
                                <w:t>1</w:t>
                              </w:r>
                              <w:r>
                                <w:rPr>
                                  <w:noProof/>
                                </w:rPr>
                                <w:fldChar w:fldCharType="end"/>
                              </w:r>
                            </w:p>
                          </w:txbxContent>
                        </wps:txbx>
                        <wps:bodyPr rot="0" vert="vert" wrap="square" lIns="91440" tIns="45720" rIns="91440" bIns="45720" anchor="t" anchorCtr="0" upright="1">
                          <a:noAutofit/>
                        </wps:bodyPr>
                      </wps:wsp>
                    </a:graphicData>
                  </a:graphic>
                  <wp14:sizeRelH relativeFrom="leftMargin">
                    <wp14:pctWidth>8000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rect w14:anchorId="437A621F" id="Rectangle 42" o:spid="_x0000_s1026" style="position:absolute;margin-left:0;margin-top:0;width:57.3pt;height:25.95pt;z-index:251659264;visibility:visible;mso-wrap-style:square;mso-width-percent:800;mso-height-percent:0;mso-wrap-distance-left:9pt;mso-wrap-distance-top:0;mso-wrap-distance-right:9pt;mso-wrap-distance-bottom:0;mso-position-horizontal:left;mso-position-horizontal-relative:left-margin-area;mso-position-vertical:center;mso-position-vertical-relative:margin;mso-width-percent:800;mso-height-percent:0;mso-width-relative:left-margin-area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" o:allowincell="f" stroked="f">
                  <v:textbox style="layout-flow:vertical">
                    <w:txbxContent>
                      <w:p w14:paraId="2D376FA7" w14:textId="763974FE" w:rsidR="00C46098" w:rsidRDefault="00C46098" w:rsidP="00951DA0">
                        <w:pPr>
                          <w:jc w:val="right"/>
                        </w:pPr>
                        <w:r>
                          <w:fldChar w:fldCharType="begin"/>
                        </w:r>
                        <w:r>
                          <w:instrText xml:space="preserve"> PAGE   \* MERGEFORMAT </w:instrText>
                        </w:r>
                        <w:r>
                          <w:fldChar w:fldCharType="separate"/>
                        </w:r>
                        <w:r w:rsidR="003E63D2">
                          <w:rPr>
                            <w:noProof/>
                          </w:rPr>
                          <w:t>1</w:t>
                        </w:r>
                        <w:r>
                          <w:rPr>
                            <w:noProof/>
                          </w:rPr>
                          <w:fldChar w:fldCharType="end"/>
                        </w:r>
                      </w:p>
                    </w:txbxContent>
                  </v:textbox>
                  <w10:wrap anchorx="margin" anchory="margin"/>
                </v:rect>
              </w:pict>
            </mc:Fallback>
          </mc:AlternateContent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Superscript1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9069C"/>
    <w:rsid w:val="0001672F"/>
    <w:rsid w:val="00031D2C"/>
    <w:rsid w:val="00035BE0"/>
    <w:rsid w:val="000426F8"/>
    <w:rsid w:val="00046A5E"/>
    <w:rsid w:val="0009069C"/>
    <w:rsid w:val="00094B23"/>
    <w:rsid w:val="000A786E"/>
    <w:rsid w:val="000E008B"/>
    <w:rsid w:val="000E167A"/>
    <w:rsid w:val="00143B57"/>
    <w:rsid w:val="00181BE5"/>
    <w:rsid w:val="001A5DC1"/>
    <w:rsid w:val="001B1BDC"/>
    <w:rsid w:val="001F7483"/>
    <w:rsid w:val="00252278"/>
    <w:rsid w:val="00262DB5"/>
    <w:rsid w:val="002B22BA"/>
    <w:rsid w:val="002C5568"/>
    <w:rsid w:val="002F16AE"/>
    <w:rsid w:val="00327C28"/>
    <w:rsid w:val="00341382"/>
    <w:rsid w:val="003478AF"/>
    <w:rsid w:val="003810E2"/>
    <w:rsid w:val="003B6839"/>
    <w:rsid w:val="003B70BE"/>
    <w:rsid w:val="003D2D64"/>
    <w:rsid w:val="003E63D2"/>
    <w:rsid w:val="003F18D6"/>
    <w:rsid w:val="003F5ED2"/>
    <w:rsid w:val="004119C8"/>
    <w:rsid w:val="004439C8"/>
    <w:rsid w:val="00446DB5"/>
    <w:rsid w:val="00446FAD"/>
    <w:rsid w:val="0047057C"/>
    <w:rsid w:val="004A1955"/>
    <w:rsid w:val="004C7F6E"/>
    <w:rsid w:val="004D42A7"/>
    <w:rsid w:val="004D75E5"/>
    <w:rsid w:val="004F168F"/>
    <w:rsid w:val="005067CC"/>
    <w:rsid w:val="005139FA"/>
    <w:rsid w:val="00530276"/>
    <w:rsid w:val="0054475B"/>
    <w:rsid w:val="0055537C"/>
    <w:rsid w:val="005919AB"/>
    <w:rsid w:val="00596F2B"/>
    <w:rsid w:val="005B068F"/>
    <w:rsid w:val="005F3230"/>
    <w:rsid w:val="00600B98"/>
    <w:rsid w:val="006030C5"/>
    <w:rsid w:val="0060405D"/>
    <w:rsid w:val="00614B31"/>
    <w:rsid w:val="00616C4D"/>
    <w:rsid w:val="00652CFC"/>
    <w:rsid w:val="006721F0"/>
    <w:rsid w:val="00681BD9"/>
    <w:rsid w:val="006A1646"/>
    <w:rsid w:val="006B6AEF"/>
    <w:rsid w:val="006E2A51"/>
    <w:rsid w:val="00755B0F"/>
    <w:rsid w:val="007604D0"/>
    <w:rsid w:val="00760E48"/>
    <w:rsid w:val="00771B26"/>
    <w:rsid w:val="007806F1"/>
    <w:rsid w:val="007A63EC"/>
    <w:rsid w:val="007D1A69"/>
    <w:rsid w:val="007D28FE"/>
    <w:rsid w:val="007F7206"/>
    <w:rsid w:val="0082321D"/>
    <w:rsid w:val="00825FCD"/>
    <w:rsid w:val="00840634"/>
    <w:rsid w:val="008677DA"/>
    <w:rsid w:val="00874152"/>
    <w:rsid w:val="008B33FD"/>
    <w:rsid w:val="008E0A90"/>
    <w:rsid w:val="008E3A03"/>
    <w:rsid w:val="008F5F62"/>
    <w:rsid w:val="00914DE0"/>
    <w:rsid w:val="00926ED7"/>
    <w:rsid w:val="00937BB0"/>
    <w:rsid w:val="009464E9"/>
    <w:rsid w:val="009575B2"/>
    <w:rsid w:val="00963435"/>
    <w:rsid w:val="00972F62"/>
    <w:rsid w:val="00975993"/>
    <w:rsid w:val="009851A2"/>
    <w:rsid w:val="0098563F"/>
    <w:rsid w:val="009927A9"/>
    <w:rsid w:val="009C38E7"/>
    <w:rsid w:val="009C3CEB"/>
    <w:rsid w:val="009D3926"/>
    <w:rsid w:val="009D5E6D"/>
    <w:rsid w:val="009E7E67"/>
    <w:rsid w:val="00A03906"/>
    <w:rsid w:val="00A207BD"/>
    <w:rsid w:val="00A243E4"/>
    <w:rsid w:val="00A92DE6"/>
    <w:rsid w:val="00A94A85"/>
    <w:rsid w:val="00AA105B"/>
    <w:rsid w:val="00AA6D74"/>
    <w:rsid w:val="00AF560B"/>
    <w:rsid w:val="00B37F8C"/>
    <w:rsid w:val="00B42D61"/>
    <w:rsid w:val="00B559AF"/>
    <w:rsid w:val="00B83534"/>
    <w:rsid w:val="00B9110E"/>
    <w:rsid w:val="00BC49D3"/>
    <w:rsid w:val="00BE3029"/>
    <w:rsid w:val="00C02DD6"/>
    <w:rsid w:val="00C164D1"/>
    <w:rsid w:val="00C3574C"/>
    <w:rsid w:val="00C46098"/>
    <w:rsid w:val="00C54235"/>
    <w:rsid w:val="00C81084"/>
    <w:rsid w:val="00CB47EC"/>
    <w:rsid w:val="00D13649"/>
    <w:rsid w:val="00D1685C"/>
    <w:rsid w:val="00D355A6"/>
    <w:rsid w:val="00D61733"/>
    <w:rsid w:val="00D763AE"/>
    <w:rsid w:val="00DA00D6"/>
    <w:rsid w:val="00DB3A55"/>
    <w:rsid w:val="00DE2851"/>
    <w:rsid w:val="00E309D9"/>
    <w:rsid w:val="00E4259F"/>
    <w:rsid w:val="00E648C8"/>
    <w:rsid w:val="00E710DB"/>
    <w:rsid w:val="00E72395"/>
    <w:rsid w:val="00E868C6"/>
    <w:rsid w:val="00EA133F"/>
    <w:rsid w:val="00EA2F99"/>
    <w:rsid w:val="00EB61F1"/>
    <w:rsid w:val="00EC6245"/>
    <w:rsid w:val="00ED2861"/>
    <w:rsid w:val="00F05E7F"/>
    <w:rsid w:val="00F373E1"/>
    <w:rsid w:val="00F85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C7E2B5"/>
  <w15:chartTrackingRefBased/>
  <w15:docId w15:val="{133A53C2-8BEE-4B45-8A57-E9ABE1426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D1A6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7F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2D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2DE6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92DE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92DE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92DE6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92DE6"/>
    <w:rPr>
      <w:rFonts w:ascii="Calibri" w:hAnsi="Calibri" w:cs="Calibri"/>
      <w:noProof/>
    </w:rPr>
  </w:style>
  <w:style w:type="table" w:styleId="ListTable1Light-Accent5">
    <w:name w:val="List Table 1 Light Accent 5"/>
    <w:basedOn w:val="TableNormal"/>
    <w:uiPriority w:val="46"/>
    <w:rsid w:val="00937BB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1Light-Accent1">
    <w:name w:val="List Table 1 Light Accent 1"/>
    <w:basedOn w:val="TableNormal"/>
    <w:uiPriority w:val="46"/>
    <w:rsid w:val="00DA00D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1Light-Accent3">
    <w:name w:val="List Table 1 Light Accent 3"/>
    <w:basedOn w:val="TableNormal"/>
    <w:uiPriority w:val="46"/>
    <w:rsid w:val="00DA00D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DA00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00D6"/>
  </w:style>
  <w:style w:type="paragraph" w:styleId="Footer">
    <w:name w:val="footer"/>
    <w:basedOn w:val="Normal"/>
    <w:link w:val="FooterChar"/>
    <w:uiPriority w:val="99"/>
    <w:unhideWhenUsed/>
    <w:rsid w:val="00DA00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00D6"/>
  </w:style>
  <w:style w:type="character" w:customStyle="1" w:styleId="Heading1Char">
    <w:name w:val="Heading 1 Char"/>
    <w:basedOn w:val="DefaultParagraphFont"/>
    <w:link w:val="Heading1"/>
    <w:uiPriority w:val="9"/>
    <w:rsid w:val="007D1A6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7D1A69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7D1A69"/>
    <w:pPr>
      <w:spacing w:after="100"/>
      <w:ind w:left="220"/>
    </w:pPr>
    <w:rPr>
      <w:rFonts w:eastAsiaTheme="minorEastAsia" w:cs="Times New Roman"/>
    </w:rPr>
  </w:style>
  <w:style w:type="paragraph" w:styleId="TOC1">
    <w:name w:val="toc 1"/>
    <w:basedOn w:val="Normal"/>
    <w:next w:val="Normal"/>
    <w:autoRedefine/>
    <w:uiPriority w:val="39"/>
    <w:unhideWhenUsed/>
    <w:rsid w:val="007D1A69"/>
    <w:pPr>
      <w:spacing w:after="100"/>
    </w:pPr>
    <w:rPr>
      <w:rFonts w:eastAsiaTheme="minorEastAsia"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7D1A69"/>
    <w:pPr>
      <w:spacing w:after="100"/>
      <w:ind w:left="440"/>
    </w:pPr>
    <w:rPr>
      <w:rFonts w:eastAsiaTheme="minorEastAsia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F373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73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73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73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73E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373E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412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8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75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0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50ED78-0422-45AC-B748-A4CFB84CAD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lton, Alina Marie</dc:creator>
  <cp:keywords/>
  <dc:description/>
  <cp:lastModifiedBy>Hamilton, Alina Marie</cp:lastModifiedBy>
  <cp:revision>2</cp:revision>
  <dcterms:created xsi:type="dcterms:W3CDTF">2022-12-19T15:17:00Z</dcterms:created>
  <dcterms:modified xsi:type="dcterms:W3CDTF">2022-12-19T15:17:00Z</dcterms:modified>
</cp:coreProperties>
</file>